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B599A" w14:textId="10F78F76" w:rsidR="008E3B2F" w:rsidRPr="00D73E16" w:rsidRDefault="00D73E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E16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4744E8C" w14:textId="0F1181B5" w:rsidR="00CC2703" w:rsidRPr="00C7781F" w:rsidRDefault="00CC2703" w:rsidP="00D73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7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C2703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CC2703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t xml:space="preserve"> The predictive value of 12 differential genera for patients’ responses to neoadjuvant chemoradiation therapy</w:t>
      </w:r>
      <w:r w:rsidR="00191F5B">
        <w:rPr>
          <w:rFonts w:ascii="Times New Roman" w:hAnsi="Times New Roman" w:cs="Times New Roman"/>
          <w:sz w:val="24"/>
          <w:szCs w:val="24"/>
        </w:rPr>
        <w:t xml:space="preserve"> (related to Figure 5A)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2258"/>
        <w:gridCol w:w="1149"/>
      </w:tblGrid>
      <w:tr w:rsidR="00C7781F" w:rsidRPr="00C7781F" w14:paraId="40F72C4A" w14:textId="77777777" w:rsidTr="00F87320">
        <w:trPr>
          <w:jc w:val="center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4C38DFD7" w14:textId="4BEB8306" w:rsidR="00C7781F" w:rsidRPr="00C7781F" w:rsidRDefault="00C7781F" w:rsidP="00C778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</w:t>
            </w:r>
            <w:r w:rsidR="00944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CF029A0" w14:textId="517004A0" w:rsidR="00C7781F" w:rsidRPr="00C7781F" w:rsidRDefault="00C7781F" w:rsidP="00C778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</w:tcPr>
          <w:p w14:paraId="6479B5E4" w14:textId="33D2B8D9" w:rsidR="00C7781F" w:rsidRPr="00C7781F" w:rsidRDefault="00C7781F" w:rsidP="00C778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2C43D2B5" w14:textId="400AE4A3" w:rsidR="00C7781F" w:rsidRPr="00C7781F" w:rsidRDefault="00F87320" w:rsidP="00C778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09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7781F" w:rsidRPr="00C7781F" w14:paraId="2CFDE0D2" w14:textId="77777777" w:rsidTr="00F87320">
        <w:trPr>
          <w:jc w:val="center"/>
        </w:trPr>
        <w:tc>
          <w:tcPr>
            <w:tcW w:w="2405" w:type="dxa"/>
            <w:tcBorders>
              <w:top w:val="single" w:sz="8" w:space="0" w:color="auto"/>
            </w:tcBorders>
          </w:tcPr>
          <w:p w14:paraId="656AF81C" w14:textId="132D78EC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3BD3338" w14:textId="7BB88FB2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2258" w:type="dxa"/>
            <w:tcBorders>
              <w:top w:val="single" w:sz="8" w:space="0" w:color="auto"/>
            </w:tcBorders>
          </w:tcPr>
          <w:p w14:paraId="1C62DE83" w14:textId="721AAF2E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44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17FF0209" w14:textId="0AD2365E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C7781F" w:rsidRPr="00C7781F" w14:paraId="62162B45" w14:textId="77777777" w:rsidTr="00F87320">
        <w:trPr>
          <w:jc w:val="center"/>
        </w:trPr>
        <w:tc>
          <w:tcPr>
            <w:tcW w:w="2405" w:type="dxa"/>
          </w:tcPr>
          <w:p w14:paraId="22A6B20E" w14:textId="5284A371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559" w:type="dxa"/>
          </w:tcPr>
          <w:p w14:paraId="70098DC9" w14:textId="726D978C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258" w:type="dxa"/>
          </w:tcPr>
          <w:p w14:paraId="39915BE5" w14:textId="0B6F4BFD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37</w:t>
            </w:r>
          </w:p>
        </w:tc>
        <w:tc>
          <w:tcPr>
            <w:tcW w:w="1149" w:type="dxa"/>
          </w:tcPr>
          <w:p w14:paraId="187F2E0B" w14:textId="756D83F7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49 *</w:t>
            </w:r>
          </w:p>
        </w:tc>
      </w:tr>
      <w:tr w:rsidR="00C7781F" w:rsidRPr="00C7781F" w14:paraId="08961A51" w14:textId="77777777" w:rsidTr="00F87320">
        <w:trPr>
          <w:jc w:val="center"/>
        </w:trPr>
        <w:tc>
          <w:tcPr>
            <w:tcW w:w="2405" w:type="dxa"/>
          </w:tcPr>
          <w:p w14:paraId="0786D6A7" w14:textId="457EF83F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559" w:type="dxa"/>
          </w:tcPr>
          <w:p w14:paraId="5AE57D50" w14:textId="715BC7AC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258" w:type="dxa"/>
          </w:tcPr>
          <w:p w14:paraId="31054C31" w14:textId="75BE9A1F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89</w:t>
            </w:r>
          </w:p>
        </w:tc>
        <w:tc>
          <w:tcPr>
            <w:tcW w:w="1149" w:type="dxa"/>
          </w:tcPr>
          <w:p w14:paraId="3348BD62" w14:textId="13EAE54D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05 *</w:t>
            </w:r>
          </w:p>
        </w:tc>
      </w:tr>
      <w:tr w:rsidR="00C7781F" w:rsidRPr="00C7781F" w14:paraId="42CCE8D1" w14:textId="77777777" w:rsidTr="00F87320">
        <w:trPr>
          <w:jc w:val="center"/>
        </w:trPr>
        <w:tc>
          <w:tcPr>
            <w:tcW w:w="2405" w:type="dxa"/>
          </w:tcPr>
          <w:p w14:paraId="66AC8BCC" w14:textId="33066CB1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1559" w:type="dxa"/>
          </w:tcPr>
          <w:p w14:paraId="047C07F3" w14:textId="69080E63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258" w:type="dxa"/>
          </w:tcPr>
          <w:p w14:paraId="2549ABE7" w14:textId="02A0F266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73</w:t>
            </w:r>
          </w:p>
        </w:tc>
        <w:tc>
          <w:tcPr>
            <w:tcW w:w="1149" w:type="dxa"/>
          </w:tcPr>
          <w:p w14:paraId="1654805B" w14:textId="43C3CBC9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09 *</w:t>
            </w:r>
          </w:p>
        </w:tc>
      </w:tr>
      <w:tr w:rsidR="00C7781F" w:rsidRPr="00C7781F" w14:paraId="403CFB24" w14:textId="77777777" w:rsidTr="00F87320">
        <w:trPr>
          <w:jc w:val="center"/>
        </w:trPr>
        <w:tc>
          <w:tcPr>
            <w:tcW w:w="2405" w:type="dxa"/>
          </w:tcPr>
          <w:p w14:paraId="3661A175" w14:textId="18849A0B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butyricum</w:t>
            </w:r>
            <w:proofErr w:type="spellEnd"/>
          </w:p>
        </w:tc>
        <w:tc>
          <w:tcPr>
            <w:tcW w:w="1559" w:type="dxa"/>
          </w:tcPr>
          <w:p w14:paraId="5A7BDA79" w14:textId="751CE45F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2258" w:type="dxa"/>
          </w:tcPr>
          <w:p w14:paraId="5C792D0C" w14:textId="3D69ADD2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38</w:t>
            </w:r>
          </w:p>
        </w:tc>
        <w:tc>
          <w:tcPr>
            <w:tcW w:w="1149" w:type="dxa"/>
          </w:tcPr>
          <w:p w14:paraId="2FC1FE13" w14:textId="1407E7DE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7781F" w:rsidRPr="00C7781F" w14:paraId="36C6DDFD" w14:textId="77777777" w:rsidTr="00F87320">
        <w:trPr>
          <w:jc w:val="center"/>
        </w:trPr>
        <w:tc>
          <w:tcPr>
            <w:tcW w:w="2405" w:type="dxa"/>
          </w:tcPr>
          <w:p w14:paraId="37AA735C" w14:textId="3216665F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559" w:type="dxa"/>
          </w:tcPr>
          <w:p w14:paraId="211866F7" w14:textId="70720CBD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2258" w:type="dxa"/>
          </w:tcPr>
          <w:p w14:paraId="4032E3B4" w14:textId="08BC7A22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04</w:t>
            </w:r>
          </w:p>
        </w:tc>
        <w:tc>
          <w:tcPr>
            <w:tcW w:w="1149" w:type="dxa"/>
          </w:tcPr>
          <w:p w14:paraId="7B563F49" w14:textId="0E56E7D9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C7781F" w:rsidRPr="00C7781F" w14:paraId="7AC92D39" w14:textId="77777777" w:rsidTr="00F87320">
        <w:trPr>
          <w:jc w:val="center"/>
        </w:trPr>
        <w:tc>
          <w:tcPr>
            <w:tcW w:w="2405" w:type="dxa"/>
          </w:tcPr>
          <w:p w14:paraId="11E1A81D" w14:textId="20622434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559" w:type="dxa"/>
          </w:tcPr>
          <w:p w14:paraId="18FB1BF5" w14:textId="625FB528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58" w:type="dxa"/>
          </w:tcPr>
          <w:p w14:paraId="746C3B0D" w14:textId="68E042C9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39</w:t>
            </w:r>
          </w:p>
        </w:tc>
        <w:tc>
          <w:tcPr>
            <w:tcW w:w="1149" w:type="dxa"/>
          </w:tcPr>
          <w:p w14:paraId="772252A3" w14:textId="37092C26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7781F" w:rsidRPr="00C7781F" w14:paraId="085AB7E5" w14:textId="77777777" w:rsidTr="00F87320">
        <w:trPr>
          <w:jc w:val="center"/>
        </w:trPr>
        <w:tc>
          <w:tcPr>
            <w:tcW w:w="2405" w:type="dxa"/>
          </w:tcPr>
          <w:p w14:paraId="017C545F" w14:textId="7013A2A0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559" w:type="dxa"/>
          </w:tcPr>
          <w:p w14:paraId="19BD63CE" w14:textId="0CB59B2C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2258" w:type="dxa"/>
          </w:tcPr>
          <w:p w14:paraId="11AA9E85" w14:textId="0231B905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52</w:t>
            </w:r>
          </w:p>
        </w:tc>
        <w:tc>
          <w:tcPr>
            <w:tcW w:w="1149" w:type="dxa"/>
          </w:tcPr>
          <w:p w14:paraId="59901AA3" w14:textId="591FE87C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25 *</w:t>
            </w:r>
          </w:p>
        </w:tc>
      </w:tr>
      <w:tr w:rsidR="00C7781F" w:rsidRPr="00C7781F" w14:paraId="2942163C" w14:textId="77777777" w:rsidTr="00F87320">
        <w:trPr>
          <w:jc w:val="center"/>
        </w:trPr>
        <w:tc>
          <w:tcPr>
            <w:tcW w:w="2405" w:type="dxa"/>
          </w:tcPr>
          <w:p w14:paraId="1B4D91BA" w14:textId="3C52B5C2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</w:tcPr>
          <w:p w14:paraId="09DC55A1" w14:textId="2E0EA015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2258" w:type="dxa"/>
          </w:tcPr>
          <w:p w14:paraId="64CDB8C9" w14:textId="3077C171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55</w:t>
            </w:r>
          </w:p>
        </w:tc>
        <w:tc>
          <w:tcPr>
            <w:tcW w:w="1149" w:type="dxa"/>
          </w:tcPr>
          <w:p w14:paraId="4336D2CF" w14:textId="16852B6D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27 *</w:t>
            </w:r>
          </w:p>
        </w:tc>
      </w:tr>
      <w:tr w:rsidR="00C7781F" w:rsidRPr="00C7781F" w14:paraId="1847B1C0" w14:textId="77777777" w:rsidTr="00F87320">
        <w:trPr>
          <w:jc w:val="center"/>
        </w:trPr>
        <w:tc>
          <w:tcPr>
            <w:tcW w:w="2405" w:type="dxa"/>
          </w:tcPr>
          <w:p w14:paraId="675BB6C3" w14:textId="4C13A107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talea</w:t>
            </w:r>
            <w:proofErr w:type="spellEnd"/>
          </w:p>
        </w:tc>
        <w:tc>
          <w:tcPr>
            <w:tcW w:w="1559" w:type="dxa"/>
          </w:tcPr>
          <w:p w14:paraId="447F552B" w14:textId="022008D8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2258" w:type="dxa"/>
          </w:tcPr>
          <w:p w14:paraId="63F335E6" w14:textId="03E10DD0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26</w:t>
            </w:r>
          </w:p>
        </w:tc>
        <w:tc>
          <w:tcPr>
            <w:tcW w:w="1149" w:type="dxa"/>
          </w:tcPr>
          <w:p w14:paraId="0467AC3F" w14:textId="603A9C25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C7781F" w:rsidRPr="00C7781F" w14:paraId="2D18A00B" w14:textId="77777777" w:rsidTr="00F87320">
        <w:trPr>
          <w:jc w:val="center"/>
        </w:trPr>
        <w:tc>
          <w:tcPr>
            <w:tcW w:w="2405" w:type="dxa"/>
          </w:tcPr>
          <w:p w14:paraId="0880CAEA" w14:textId="2815634F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1559" w:type="dxa"/>
          </w:tcPr>
          <w:p w14:paraId="4FF51C25" w14:textId="21FFF753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2258" w:type="dxa"/>
          </w:tcPr>
          <w:p w14:paraId="09458692" w14:textId="294103C8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87</w:t>
            </w:r>
          </w:p>
        </w:tc>
        <w:tc>
          <w:tcPr>
            <w:tcW w:w="1149" w:type="dxa"/>
          </w:tcPr>
          <w:p w14:paraId="4B483B52" w14:textId="0677C0CA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05 *</w:t>
            </w:r>
          </w:p>
        </w:tc>
      </w:tr>
      <w:tr w:rsidR="00C7781F" w:rsidRPr="00C7781F" w14:paraId="6568799E" w14:textId="77777777" w:rsidTr="00F87320">
        <w:trPr>
          <w:jc w:val="center"/>
        </w:trPr>
        <w:tc>
          <w:tcPr>
            <w:tcW w:w="2405" w:type="dxa"/>
            <w:tcBorders>
              <w:bottom w:val="single" w:sz="8" w:space="0" w:color="auto"/>
            </w:tcBorders>
          </w:tcPr>
          <w:p w14:paraId="77BDF621" w14:textId="578F9867" w:rsidR="00C7781F" w:rsidRPr="00C7781F" w:rsidRDefault="00C7781F" w:rsidP="00C778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D985A3B" w14:textId="73BFEF1D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2258" w:type="dxa"/>
            <w:tcBorders>
              <w:bottom w:val="single" w:sz="8" w:space="0" w:color="auto"/>
            </w:tcBorders>
          </w:tcPr>
          <w:p w14:paraId="68CA6837" w14:textId="2743553D" w:rsidR="00C7781F" w:rsidRPr="00C7781F" w:rsidRDefault="00C7781F" w:rsidP="00CD3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  <w:r w:rsidRPr="00C7781F">
              <w:rPr>
                <w:rFonts w:ascii="Times New Roman" w:eastAsia="等线" w:hAnsi="Times New Roman" w:cs="Times New Roman"/>
                <w:sz w:val="24"/>
                <w:szCs w:val="24"/>
              </w:rPr>
              <w:t>–0.799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380CFD91" w14:textId="5C60FC9D" w:rsidR="00C7781F" w:rsidRPr="00C7781F" w:rsidRDefault="00C7781F" w:rsidP="00CD3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sz w:val="24"/>
                <w:szCs w:val="24"/>
              </w:rPr>
              <w:t>0.003 *</w:t>
            </w:r>
          </w:p>
        </w:tc>
      </w:tr>
    </w:tbl>
    <w:p w14:paraId="42C8672E" w14:textId="5A20FF84" w:rsidR="00C7781F" w:rsidRDefault="00CC2703" w:rsidP="00D73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</w:t>
      </w:r>
      <w:r w:rsidRPr="00CC2703">
        <w:rPr>
          <w:rFonts w:ascii="Times New Roman" w:hAnsi="Times New Roman" w:cs="Times New Roman"/>
          <w:sz w:val="24"/>
          <w:szCs w:val="24"/>
        </w:rPr>
        <w:t>sterisk</w:t>
      </w:r>
      <w:r>
        <w:rPr>
          <w:rFonts w:ascii="Times New Roman" w:hAnsi="Times New Roman" w:cs="Times New Roman"/>
          <w:sz w:val="24"/>
          <w:szCs w:val="24"/>
        </w:rPr>
        <w:t>s indicate statistical significance. A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rrations: AUC, area under receiver operating characteristics curve; CI, confidential inter</w:t>
      </w:r>
      <w:r w:rsidR="004C0D80">
        <w:rPr>
          <w:rFonts w:ascii="Times New Roman" w:hAnsi="Times New Roman" w:cs="Times New Roman"/>
          <w:sz w:val="24"/>
          <w:szCs w:val="24"/>
        </w:rPr>
        <w:t>val.</w:t>
      </w:r>
    </w:p>
    <w:p w14:paraId="052C36EA" w14:textId="77777777" w:rsidR="00C5334A" w:rsidRDefault="00C5334A">
      <w:pPr>
        <w:rPr>
          <w:rFonts w:ascii="Times New Roman" w:hAnsi="Times New Roman" w:cs="Times New Roman"/>
          <w:sz w:val="24"/>
          <w:szCs w:val="24"/>
        </w:rPr>
      </w:pPr>
    </w:p>
    <w:p w14:paraId="0E9F124F" w14:textId="77777777" w:rsidR="00C5334A" w:rsidRDefault="00C5334A">
      <w:pPr>
        <w:rPr>
          <w:rFonts w:ascii="Times New Roman" w:hAnsi="Times New Roman" w:cs="Times New Roman"/>
          <w:sz w:val="24"/>
          <w:szCs w:val="24"/>
        </w:rPr>
      </w:pPr>
    </w:p>
    <w:p w14:paraId="74186C71" w14:textId="68052FBF" w:rsidR="00C5334A" w:rsidRDefault="00C533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815DC4" w14:textId="180DDA3B" w:rsidR="00C5334A" w:rsidRPr="00C7781F" w:rsidRDefault="00C5334A" w:rsidP="003F4C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7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CC2703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CC270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270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redictive value of seven differential genera after patients being stratified by the corresponding cutoff values </w:t>
      </w:r>
      <w:r w:rsidR="00CE65CE">
        <w:rPr>
          <w:rFonts w:ascii="Times New Roman" w:hAnsi="Times New Roman" w:cs="Times New Roman"/>
          <w:sz w:val="24"/>
          <w:szCs w:val="24"/>
        </w:rPr>
        <w:t>based on the relative abundance of these microbes</w:t>
      </w:r>
      <w:r w:rsidR="00191F5B">
        <w:rPr>
          <w:rFonts w:ascii="Times New Roman" w:hAnsi="Times New Roman" w:cs="Times New Roman"/>
          <w:sz w:val="24"/>
          <w:szCs w:val="24"/>
        </w:rPr>
        <w:t xml:space="preserve"> (related to Supplementary Figure 4)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2258"/>
        <w:gridCol w:w="1149"/>
      </w:tblGrid>
      <w:tr w:rsidR="00C5334A" w:rsidRPr="00C7781F" w14:paraId="7F5B8EFD" w14:textId="77777777" w:rsidTr="00F87320">
        <w:trPr>
          <w:jc w:val="center"/>
        </w:trPr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F71048" w14:textId="53CD5D87" w:rsidR="00C5334A" w:rsidRPr="00C7781F" w:rsidRDefault="00C5334A" w:rsidP="005C1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</w:t>
            </w:r>
            <w:r w:rsidR="00944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38592C" w14:textId="77777777" w:rsidR="00C5334A" w:rsidRPr="00C7781F" w:rsidRDefault="00C5334A" w:rsidP="005C1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C1BD9B" w14:textId="77777777" w:rsidR="00C5334A" w:rsidRPr="00C7781F" w:rsidRDefault="00C5334A" w:rsidP="005C1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93CE3B" w14:textId="67EC95F9" w:rsidR="00C5334A" w:rsidRPr="00C7781F" w:rsidRDefault="00F87320" w:rsidP="005C1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09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73E16" w:rsidRPr="00C7781F" w14:paraId="7F3A9AE6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18509591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559" w:type="dxa"/>
          </w:tcPr>
          <w:p w14:paraId="66868D80" w14:textId="7471E647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652</w:t>
            </w:r>
          </w:p>
        </w:tc>
        <w:tc>
          <w:tcPr>
            <w:tcW w:w="2258" w:type="dxa"/>
          </w:tcPr>
          <w:p w14:paraId="52EF5FAF" w14:textId="2726332D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759</w:t>
            </w:r>
          </w:p>
        </w:tc>
        <w:tc>
          <w:tcPr>
            <w:tcW w:w="1149" w:type="dxa"/>
          </w:tcPr>
          <w:p w14:paraId="4436A3E7" w14:textId="7A64BE75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21 *</w:t>
            </w:r>
          </w:p>
        </w:tc>
      </w:tr>
      <w:tr w:rsidR="00D73E16" w:rsidRPr="00C7781F" w14:paraId="5A53449A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06555C6C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559" w:type="dxa"/>
          </w:tcPr>
          <w:p w14:paraId="13C7603F" w14:textId="135953D6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702</w:t>
            </w:r>
          </w:p>
        </w:tc>
        <w:tc>
          <w:tcPr>
            <w:tcW w:w="2258" w:type="dxa"/>
          </w:tcPr>
          <w:p w14:paraId="62C40F86" w14:textId="1452AD8E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804</w:t>
            </w:r>
          </w:p>
        </w:tc>
        <w:tc>
          <w:tcPr>
            <w:tcW w:w="1149" w:type="dxa"/>
          </w:tcPr>
          <w:p w14:paraId="16948231" w14:textId="546050CC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</w:tr>
      <w:tr w:rsidR="00D73E16" w:rsidRPr="00C7781F" w14:paraId="34FFC186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477BA7A1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1559" w:type="dxa"/>
          </w:tcPr>
          <w:p w14:paraId="6DDAA39A" w14:textId="2F5099E8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702</w:t>
            </w:r>
          </w:p>
        </w:tc>
        <w:tc>
          <w:tcPr>
            <w:tcW w:w="2258" w:type="dxa"/>
          </w:tcPr>
          <w:p w14:paraId="77C33C29" w14:textId="112FFE24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809</w:t>
            </w:r>
          </w:p>
        </w:tc>
        <w:tc>
          <w:tcPr>
            <w:tcW w:w="1149" w:type="dxa"/>
          </w:tcPr>
          <w:p w14:paraId="17E7DC6B" w14:textId="744E5A8D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02 *</w:t>
            </w:r>
          </w:p>
        </w:tc>
      </w:tr>
      <w:tr w:rsidR="00D73E16" w:rsidRPr="00C7781F" w14:paraId="5886632B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1514056F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559" w:type="dxa"/>
          </w:tcPr>
          <w:p w14:paraId="3C2125E7" w14:textId="586B7C53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658</w:t>
            </w:r>
          </w:p>
        </w:tc>
        <w:tc>
          <w:tcPr>
            <w:tcW w:w="2258" w:type="dxa"/>
          </w:tcPr>
          <w:p w14:paraId="5EB7D9B2" w14:textId="29FE4D23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768</w:t>
            </w:r>
          </w:p>
        </w:tc>
        <w:tc>
          <w:tcPr>
            <w:tcW w:w="1149" w:type="dxa"/>
          </w:tcPr>
          <w:p w14:paraId="4E276624" w14:textId="2B4CBB84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16 *</w:t>
            </w:r>
          </w:p>
        </w:tc>
      </w:tr>
      <w:tr w:rsidR="00D73E16" w:rsidRPr="00C7781F" w14:paraId="638B5DC6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36975EA2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</w:tcPr>
          <w:p w14:paraId="681649E9" w14:textId="007ED38F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652</w:t>
            </w:r>
          </w:p>
        </w:tc>
        <w:tc>
          <w:tcPr>
            <w:tcW w:w="2258" w:type="dxa"/>
          </w:tcPr>
          <w:p w14:paraId="3A1E606A" w14:textId="09F39878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761</w:t>
            </w:r>
          </w:p>
        </w:tc>
        <w:tc>
          <w:tcPr>
            <w:tcW w:w="1149" w:type="dxa"/>
          </w:tcPr>
          <w:p w14:paraId="3A658425" w14:textId="6E0407E9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21 *</w:t>
            </w:r>
          </w:p>
        </w:tc>
      </w:tr>
      <w:tr w:rsidR="00D73E16" w:rsidRPr="00C7781F" w14:paraId="6C62CAA8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</w:tcPr>
          <w:p w14:paraId="3B8A99BF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1559" w:type="dxa"/>
          </w:tcPr>
          <w:p w14:paraId="4F391711" w14:textId="7AF1A1B0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669</w:t>
            </w:r>
          </w:p>
        </w:tc>
        <w:tc>
          <w:tcPr>
            <w:tcW w:w="2258" w:type="dxa"/>
          </w:tcPr>
          <w:p w14:paraId="5C36C97B" w14:textId="492624C3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789</w:t>
            </w:r>
          </w:p>
        </w:tc>
        <w:tc>
          <w:tcPr>
            <w:tcW w:w="1149" w:type="dxa"/>
          </w:tcPr>
          <w:p w14:paraId="3CDC5983" w14:textId="202FD9F3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10 *</w:t>
            </w:r>
          </w:p>
        </w:tc>
      </w:tr>
      <w:tr w:rsidR="00D73E16" w:rsidRPr="00C7781F" w14:paraId="1B35E340" w14:textId="77777777" w:rsidTr="00F873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tcBorders>
              <w:bottom w:val="single" w:sz="8" w:space="0" w:color="auto"/>
            </w:tcBorders>
          </w:tcPr>
          <w:p w14:paraId="25058798" w14:textId="77777777" w:rsidR="00D73E16" w:rsidRPr="00C7781F" w:rsidRDefault="00D73E16" w:rsidP="00D73E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8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02F8FBC" w14:textId="5B416F34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3E16">
              <w:rPr>
                <w:rFonts w:ascii="Times New Roman" w:hAnsi="Times New Roman" w:cs="Times New Roman"/>
                <w:sz w:val="24"/>
                <w:szCs w:val="28"/>
              </w:rPr>
              <w:t>0.689</w:t>
            </w:r>
          </w:p>
        </w:tc>
        <w:tc>
          <w:tcPr>
            <w:tcW w:w="2258" w:type="dxa"/>
            <w:tcBorders>
              <w:bottom w:val="single" w:sz="8" w:space="0" w:color="auto"/>
            </w:tcBorders>
          </w:tcPr>
          <w:p w14:paraId="1BA9FE02" w14:textId="312CFB02" w:rsidR="00D73E16" w:rsidRPr="00D73E16" w:rsidRDefault="00D73E16" w:rsidP="00D73E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  <w:r w:rsidRPr="00D73E16">
              <w:rPr>
                <w:rFonts w:ascii="Times New Roman" w:eastAsia="等线" w:hAnsi="Times New Roman" w:cs="Times New Roman"/>
                <w:sz w:val="24"/>
                <w:szCs w:val="24"/>
              </w:rPr>
              <w:t>–0.801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63825CFB" w14:textId="3902452C" w:rsidR="00D73E16" w:rsidRPr="00D73E16" w:rsidRDefault="00D73E16" w:rsidP="00D73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E16">
              <w:rPr>
                <w:rFonts w:ascii="Times New Roman" w:hAnsi="Times New Roman" w:cs="Times New Roman"/>
                <w:sz w:val="24"/>
                <w:szCs w:val="24"/>
              </w:rPr>
              <w:t>0.004 *</w:t>
            </w:r>
          </w:p>
        </w:tc>
      </w:tr>
    </w:tbl>
    <w:p w14:paraId="3CE7573A" w14:textId="120A119B" w:rsidR="00676EDE" w:rsidRDefault="00C5334A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</w:t>
      </w:r>
      <w:r w:rsidRPr="00CC2703">
        <w:rPr>
          <w:rFonts w:ascii="Times New Roman" w:hAnsi="Times New Roman" w:cs="Times New Roman"/>
          <w:sz w:val="24"/>
          <w:szCs w:val="24"/>
        </w:rPr>
        <w:t>sterisk</w:t>
      </w:r>
      <w:r>
        <w:rPr>
          <w:rFonts w:ascii="Times New Roman" w:hAnsi="Times New Roman" w:cs="Times New Roman"/>
          <w:sz w:val="24"/>
          <w:szCs w:val="24"/>
        </w:rPr>
        <w:t>s indicate statistical significance. A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rrations: AUC, area under receiver operating characteristics curve; CI, confidential interval.</w:t>
      </w:r>
    </w:p>
    <w:p w14:paraId="17163D73" w14:textId="77777777" w:rsidR="00676EDE" w:rsidRDefault="00676EDE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3A03EB" w14:textId="77777777" w:rsidR="00676EDE" w:rsidRDefault="00676EDE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B3A238" w14:textId="4663023B" w:rsidR="00676EDE" w:rsidRDefault="00676E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034CA6" w14:textId="4DA2C039" w:rsidR="003C2E9A" w:rsidRDefault="00747676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EB42F6" wp14:editId="61AE2E95">
            <wp:extent cx="5274310" cy="4787900"/>
            <wp:effectExtent l="0" t="0" r="2540" b="0"/>
            <wp:docPr id="2185940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C06BF" w14:textId="36949E28" w:rsidR="00D11BEB" w:rsidRDefault="003C2E9A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1B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11BEB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 w:rsidR="00390A08" w:rsidRPr="00D11BE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90A08">
        <w:rPr>
          <w:rFonts w:ascii="Times New Roman" w:hAnsi="Times New Roman" w:cs="Times New Roman"/>
          <w:sz w:val="24"/>
          <w:szCs w:val="24"/>
        </w:rPr>
        <w:t xml:space="preserve"> </w:t>
      </w:r>
      <w:r w:rsidR="00D11BEB" w:rsidRPr="00D11BEB">
        <w:rPr>
          <w:rFonts w:ascii="Times New Roman" w:hAnsi="Times New Roman" w:cs="Times New Roman"/>
          <w:sz w:val="24"/>
          <w:szCs w:val="24"/>
        </w:rPr>
        <w:t xml:space="preserve">(A) Venn map </w:t>
      </w:r>
      <w:r w:rsidR="001B361B">
        <w:rPr>
          <w:rFonts w:ascii="Times New Roman" w:hAnsi="Times New Roman" w:cs="Times New Roman"/>
          <w:sz w:val="24"/>
          <w:szCs w:val="24"/>
        </w:rPr>
        <w:t>showing</w:t>
      </w:r>
      <w:r w:rsidR="00D11BEB" w:rsidRPr="00D11BEB">
        <w:rPr>
          <w:rFonts w:ascii="Times New Roman" w:hAnsi="Times New Roman" w:cs="Times New Roman"/>
          <w:sz w:val="24"/>
          <w:szCs w:val="24"/>
        </w:rPr>
        <w:t xml:space="preserve"> the number of genera in each group. (B) Sankey map </w:t>
      </w:r>
      <w:r w:rsidR="001B361B">
        <w:rPr>
          <w:rFonts w:ascii="Times New Roman" w:hAnsi="Times New Roman" w:cs="Times New Roman"/>
          <w:sz w:val="24"/>
          <w:szCs w:val="24"/>
        </w:rPr>
        <w:t>showing the taxonomic information of the top ten genera at different levels.</w:t>
      </w:r>
    </w:p>
    <w:p w14:paraId="0113D6F0" w14:textId="71297207" w:rsidR="00390A08" w:rsidRDefault="00390A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A527AC" w14:textId="17EA2AE5" w:rsidR="00390A08" w:rsidRDefault="00B514A2" w:rsidP="00390A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EF57B9" wp14:editId="34D3093D">
            <wp:extent cx="5274310" cy="3507105"/>
            <wp:effectExtent l="0" t="0" r="2540" b="0"/>
            <wp:docPr id="12359141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FC241" w14:textId="7AFADC91" w:rsidR="00390A08" w:rsidRDefault="00390A08" w:rsidP="00390A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1B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11BEB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2. </w:t>
      </w:r>
      <w:r w:rsidR="00D11BEB" w:rsidRPr="00D11BEB">
        <w:rPr>
          <w:rFonts w:ascii="Times New Roman" w:hAnsi="Times New Roman" w:cs="Times New Roman"/>
          <w:sz w:val="24"/>
          <w:szCs w:val="24"/>
        </w:rPr>
        <w:t xml:space="preserve">Heatmap indicates the correlation between immune </w:t>
      </w:r>
      <w:r w:rsidR="007A2996">
        <w:rPr>
          <w:rFonts w:ascii="Times New Roman" w:hAnsi="Times New Roman" w:cs="Times New Roman"/>
          <w:sz w:val="24"/>
          <w:szCs w:val="24"/>
        </w:rPr>
        <w:t>cell in</w:t>
      </w:r>
      <w:r w:rsidR="00D11BEB" w:rsidRPr="00D11BEB">
        <w:rPr>
          <w:rFonts w:ascii="Times New Roman" w:hAnsi="Times New Roman" w:cs="Times New Roman"/>
          <w:sz w:val="24"/>
          <w:szCs w:val="24"/>
        </w:rPr>
        <w:t xml:space="preserve">filtration and </w:t>
      </w:r>
      <w:r w:rsidR="007A2996">
        <w:rPr>
          <w:rFonts w:ascii="Times New Roman" w:hAnsi="Times New Roman" w:cs="Times New Roman"/>
          <w:sz w:val="24"/>
          <w:szCs w:val="24"/>
        </w:rPr>
        <w:t>the 12 differential microbes</w:t>
      </w:r>
      <w:r w:rsidR="00D11BEB" w:rsidRPr="00D11BEB">
        <w:rPr>
          <w:rFonts w:ascii="Times New Roman" w:hAnsi="Times New Roman" w:cs="Times New Roman"/>
          <w:sz w:val="24"/>
          <w:szCs w:val="24"/>
        </w:rPr>
        <w:t>.</w:t>
      </w:r>
    </w:p>
    <w:p w14:paraId="303E0420" w14:textId="77777777" w:rsidR="00390A08" w:rsidRDefault="00390A08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E2451" w14:textId="4D441D8D" w:rsidR="00D11BEB" w:rsidRDefault="00D11B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C8BD9D" w14:textId="05BB4BB0" w:rsidR="00D11BEB" w:rsidRDefault="00D170A4" w:rsidP="00D1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EE89CCD" wp14:editId="4754B9A2">
            <wp:extent cx="5274310" cy="6523990"/>
            <wp:effectExtent l="0" t="0" r="2540" b="0"/>
            <wp:docPr id="11665518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2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466D6" w14:textId="5BA03E0D" w:rsidR="00D11BEB" w:rsidRPr="001C2809" w:rsidRDefault="00D11BEB" w:rsidP="00D1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1B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11BEB">
        <w:rPr>
          <w:rFonts w:ascii="Times New Roman" w:hAnsi="Times New Roman" w:cs="Times New Roman"/>
          <w:b/>
          <w:bCs/>
          <w:sz w:val="24"/>
          <w:szCs w:val="24"/>
        </w:rPr>
        <w:t>upplementary Figur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2809">
        <w:rPr>
          <w:rFonts w:ascii="Times New Roman" w:hAnsi="Times New Roman" w:cs="Times New Roman"/>
          <w:sz w:val="24"/>
          <w:szCs w:val="24"/>
        </w:rPr>
        <w:t xml:space="preserve">(A) </w:t>
      </w:r>
      <w:r w:rsidR="007A2996" w:rsidRPr="007A2996">
        <w:rPr>
          <w:rFonts w:ascii="Times New Roman" w:hAnsi="Times New Roman" w:cs="Times New Roman"/>
          <w:sz w:val="24"/>
          <w:szCs w:val="24"/>
        </w:rPr>
        <w:t>GO enrichment analysis</w:t>
      </w:r>
      <w:r w:rsidR="001C2809" w:rsidRPr="001C2809">
        <w:rPr>
          <w:rFonts w:ascii="Times New Roman" w:hAnsi="Times New Roman" w:cs="Times New Roman"/>
          <w:sz w:val="24"/>
          <w:szCs w:val="24"/>
        </w:rPr>
        <w:t xml:space="preserve"> of </w:t>
      </w:r>
      <w:r w:rsidR="007A2996" w:rsidRPr="007A2996">
        <w:rPr>
          <w:rFonts w:ascii="Times New Roman" w:hAnsi="Times New Roman" w:cs="Times New Roman"/>
          <w:sz w:val="24"/>
          <w:szCs w:val="24"/>
        </w:rPr>
        <w:t xml:space="preserve">MCODE network components </w:t>
      </w:r>
      <w:r w:rsidR="007A2996">
        <w:rPr>
          <w:rFonts w:ascii="Times New Roman" w:hAnsi="Times New Roman" w:cs="Times New Roman"/>
          <w:sz w:val="24"/>
          <w:szCs w:val="24"/>
        </w:rPr>
        <w:t xml:space="preserve">of </w:t>
      </w:r>
      <w:r w:rsidR="001C2809" w:rsidRPr="001C2809">
        <w:rPr>
          <w:rFonts w:ascii="Times New Roman" w:hAnsi="Times New Roman" w:cs="Times New Roman"/>
          <w:sz w:val="24"/>
          <w:szCs w:val="24"/>
        </w:rPr>
        <w:t xml:space="preserve">the </w:t>
      </w:r>
      <w:r w:rsidR="007A2996">
        <w:rPr>
          <w:rFonts w:ascii="Times New Roman" w:hAnsi="Times New Roman" w:cs="Times New Roman"/>
          <w:sz w:val="24"/>
          <w:szCs w:val="24"/>
        </w:rPr>
        <w:t>marker</w:t>
      </w:r>
      <w:r w:rsidR="001C2809" w:rsidRPr="001C2809">
        <w:rPr>
          <w:rFonts w:ascii="Times New Roman" w:hAnsi="Times New Roman" w:cs="Times New Roman"/>
          <w:sz w:val="24"/>
          <w:szCs w:val="24"/>
        </w:rPr>
        <w:t xml:space="preserve"> genes </w:t>
      </w:r>
      <w:r w:rsidR="001C2809">
        <w:rPr>
          <w:rFonts w:ascii="Times New Roman" w:hAnsi="Times New Roman" w:cs="Times New Roman"/>
          <w:sz w:val="24"/>
          <w:szCs w:val="24"/>
        </w:rPr>
        <w:t xml:space="preserve">of CAF cluster 10. (B) </w:t>
      </w:r>
      <w:r w:rsidRPr="00D11BEB">
        <w:rPr>
          <w:rFonts w:ascii="Times New Roman" w:hAnsi="Times New Roman" w:cs="Times New Roman"/>
          <w:sz w:val="24"/>
          <w:szCs w:val="24"/>
        </w:rPr>
        <w:t xml:space="preserve">Protein-protein </w:t>
      </w:r>
      <w:r w:rsidR="001C2809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D11BEB">
        <w:rPr>
          <w:rFonts w:ascii="Times New Roman" w:hAnsi="Times New Roman" w:cs="Times New Roman"/>
          <w:sz w:val="24"/>
          <w:szCs w:val="24"/>
        </w:rPr>
        <w:t xml:space="preserve">interactions among </w:t>
      </w:r>
      <w:r w:rsidR="001C2809" w:rsidRPr="001C2809">
        <w:rPr>
          <w:rFonts w:ascii="Times New Roman" w:hAnsi="Times New Roman" w:cs="Times New Roman"/>
          <w:sz w:val="24"/>
          <w:szCs w:val="24"/>
        </w:rPr>
        <w:t xml:space="preserve">the signature genes </w:t>
      </w:r>
      <w:r w:rsidR="001C2809">
        <w:rPr>
          <w:rFonts w:ascii="Times New Roman" w:hAnsi="Times New Roman" w:cs="Times New Roman"/>
          <w:sz w:val="24"/>
          <w:szCs w:val="24"/>
        </w:rPr>
        <w:t xml:space="preserve">of CAF cluster 10.  </w:t>
      </w:r>
    </w:p>
    <w:p w14:paraId="492E9A2A" w14:textId="1BD2DFC3" w:rsidR="00D11BEB" w:rsidRDefault="00D11B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6CC4B6" w14:textId="2BA0AEAC" w:rsidR="00D11BEB" w:rsidRPr="00D15F9A" w:rsidRDefault="00D15F9A" w:rsidP="00D1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A9AEDF" wp14:editId="3AB73BA9">
            <wp:extent cx="5274310" cy="3767455"/>
            <wp:effectExtent l="0" t="0" r="2540" b="4445"/>
            <wp:docPr id="14902300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20665" w14:textId="09638800" w:rsidR="00D11BEB" w:rsidRDefault="00D11BEB" w:rsidP="00D1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1D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81DD3">
        <w:rPr>
          <w:rFonts w:ascii="Times New Roman" w:hAnsi="Times New Roman" w:cs="Times New Roman"/>
          <w:b/>
          <w:bCs/>
          <w:sz w:val="24"/>
          <w:szCs w:val="24"/>
        </w:rPr>
        <w:t>upplementary Figure 4.</w:t>
      </w:r>
      <w:r>
        <w:rPr>
          <w:rFonts w:ascii="Times New Roman" w:hAnsi="Times New Roman" w:cs="Times New Roman"/>
          <w:sz w:val="24"/>
          <w:szCs w:val="24"/>
        </w:rPr>
        <w:t xml:space="preserve"> Receiver operating characteristics analysis of seven differential microbes for </w:t>
      </w:r>
      <w:r w:rsidRPr="00D11BEB">
        <w:rPr>
          <w:rFonts w:ascii="Times New Roman" w:hAnsi="Times New Roman" w:cs="Times New Roman"/>
          <w:sz w:val="24"/>
          <w:szCs w:val="24"/>
        </w:rPr>
        <w:t xml:space="preserve">predicting the </w:t>
      </w:r>
      <w:proofErr w:type="spellStart"/>
      <w:r w:rsidRPr="00D11BEB">
        <w:rPr>
          <w:rFonts w:ascii="Times New Roman" w:hAnsi="Times New Roman" w:cs="Times New Roman"/>
          <w:sz w:val="24"/>
          <w:szCs w:val="24"/>
        </w:rPr>
        <w:t>nCRT</w:t>
      </w:r>
      <w:proofErr w:type="spellEnd"/>
      <w:r w:rsidRPr="00D11BEB">
        <w:rPr>
          <w:rFonts w:ascii="Times New Roman" w:hAnsi="Times New Roman" w:cs="Times New Roman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sz w:val="24"/>
          <w:szCs w:val="24"/>
        </w:rPr>
        <w:t xml:space="preserve">s after patients </w:t>
      </w:r>
      <w:r w:rsidR="000D4895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tratified </w:t>
      </w:r>
      <w:r w:rsidRPr="00D11BEB">
        <w:rPr>
          <w:rFonts w:ascii="Times New Roman" w:hAnsi="Times New Roman" w:cs="Times New Roman"/>
          <w:sz w:val="24"/>
          <w:szCs w:val="24"/>
        </w:rPr>
        <w:t>by the corresponding cutoff values based on the relative abundance of these microbes</w:t>
      </w:r>
      <w:r w:rsidR="00A81DD3">
        <w:rPr>
          <w:rFonts w:ascii="Times New Roman" w:hAnsi="Times New Roman" w:cs="Times New Roman"/>
          <w:sz w:val="24"/>
          <w:szCs w:val="24"/>
        </w:rPr>
        <w:t xml:space="preserve"> (related to Supplementary T</w:t>
      </w:r>
      <w:r w:rsidR="00A81DD3">
        <w:rPr>
          <w:rFonts w:ascii="Times New Roman" w:hAnsi="Times New Roman" w:cs="Times New Roman" w:hint="eastAsia"/>
          <w:sz w:val="24"/>
          <w:szCs w:val="24"/>
        </w:rPr>
        <w:t>able</w:t>
      </w:r>
      <w:r w:rsidR="00A81DD3">
        <w:rPr>
          <w:rFonts w:ascii="Times New Roman" w:hAnsi="Times New Roman" w:cs="Times New Roman"/>
          <w:sz w:val="24"/>
          <w:szCs w:val="24"/>
        </w:rPr>
        <w:t xml:space="preserve"> 2)</w:t>
      </w:r>
      <w:r w:rsidRPr="00D11BEB">
        <w:rPr>
          <w:rFonts w:ascii="Times New Roman" w:hAnsi="Times New Roman" w:cs="Times New Roman"/>
          <w:sz w:val="24"/>
          <w:szCs w:val="24"/>
        </w:rPr>
        <w:t>.</w:t>
      </w:r>
    </w:p>
    <w:p w14:paraId="03DEEDAC" w14:textId="77777777" w:rsidR="00D11BEB" w:rsidRDefault="00D11BEB" w:rsidP="00676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11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F2A49" w14:textId="77777777" w:rsidR="00E82844" w:rsidRDefault="00E82844" w:rsidP="00C7781F">
      <w:r>
        <w:separator/>
      </w:r>
    </w:p>
  </w:endnote>
  <w:endnote w:type="continuationSeparator" w:id="0">
    <w:p w14:paraId="67971E85" w14:textId="77777777" w:rsidR="00E82844" w:rsidRDefault="00E82844" w:rsidP="00C77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0ED47" w14:textId="77777777" w:rsidR="00E82844" w:rsidRDefault="00E82844" w:rsidP="00C7781F">
      <w:r>
        <w:separator/>
      </w:r>
    </w:p>
  </w:footnote>
  <w:footnote w:type="continuationSeparator" w:id="0">
    <w:p w14:paraId="6674D6F8" w14:textId="77777777" w:rsidR="00E82844" w:rsidRDefault="00E82844" w:rsidP="00C77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tTAzszQzNzEyMDNR0lEKTi0uzszPAykwrgUA87NlxCwAAAA="/>
  </w:docVars>
  <w:rsids>
    <w:rsidRoot w:val="00F84FA5"/>
    <w:rsid w:val="00030508"/>
    <w:rsid w:val="000D4895"/>
    <w:rsid w:val="00191F5B"/>
    <w:rsid w:val="001B361B"/>
    <w:rsid w:val="001C2809"/>
    <w:rsid w:val="00390A08"/>
    <w:rsid w:val="003C2E9A"/>
    <w:rsid w:val="003F364D"/>
    <w:rsid w:val="003F4CE5"/>
    <w:rsid w:val="00474061"/>
    <w:rsid w:val="004C0D80"/>
    <w:rsid w:val="004C71CA"/>
    <w:rsid w:val="00676EDE"/>
    <w:rsid w:val="007422D3"/>
    <w:rsid w:val="00747676"/>
    <w:rsid w:val="007A2996"/>
    <w:rsid w:val="00814D1B"/>
    <w:rsid w:val="008B7F05"/>
    <w:rsid w:val="008E3B2F"/>
    <w:rsid w:val="00944096"/>
    <w:rsid w:val="009F0EB9"/>
    <w:rsid w:val="00A44653"/>
    <w:rsid w:val="00A81DD3"/>
    <w:rsid w:val="00B514A2"/>
    <w:rsid w:val="00BD37CC"/>
    <w:rsid w:val="00C5334A"/>
    <w:rsid w:val="00C7781F"/>
    <w:rsid w:val="00CC2703"/>
    <w:rsid w:val="00CD3E5F"/>
    <w:rsid w:val="00CE65CE"/>
    <w:rsid w:val="00D11BEB"/>
    <w:rsid w:val="00D15F9A"/>
    <w:rsid w:val="00D170A4"/>
    <w:rsid w:val="00D73E16"/>
    <w:rsid w:val="00E45553"/>
    <w:rsid w:val="00E82844"/>
    <w:rsid w:val="00F84FA5"/>
    <w:rsid w:val="00F87320"/>
    <w:rsid w:val="00FC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FB904"/>
  <w15:chartTrackingRefBased/>
  <w15:docId w15:val="{6EE6843B-1726-456D-9BF0-12D83705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B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8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81F"/>
    <w:rPr>
      <w:sz w:val="18"/>
      <w:szCs w:val="18"/>
    </w:rPr>
  </w:style>
  <w:style w:type="table" w:styleId="a7">
    <w:name w:val="Table Grid"/>
    <w:basedOn w:val="a1"/>
    <w:uiPriority w:val="39"/>
    <w:rsid w:val="00C77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8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6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堤 柯</dc:creator>
  <cp:keywords/>
  <dc:description/>
  <cp:lastModifiedBy>Jiangming Qu</cp:lastModifiedBy>
  <cp:revision>44</cp:revision>
  <dcterms:created xsi:type="dcterms:W3CDTF">2023-08-31T07:13:00Z</dcterms:created>
  <dcterms:modified xsi:type="dcterms:W3CDTF">2023-09-19T13:42:00Z</dcterms:modified>
</cp:coreProperties>
</file>